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D4A" w:rsidRPr="00CF396B" w:rsidRDefault="00574060" w:rsidP="00FB5D4A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</w:rPr>
        <w:t xml:space="preserve">Additional file </w:t>
      </w:r>
      <w:r w:rsidR="00FA1841"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, </w:t>
      </w:r>
      <w:r w:rsidR="00FB5D4A" w:rsidRPr="00CF396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FB5D4A" w:rsidRPr="00CF396B">
        <w:rPr>
          <w:rFonts w:ascii="Arial" w:hAnsi="Arial" w:cs="Arial"/>
          <w:b/>
        </w:rPr>
        <w:t xml:space="preserve">2. CCDSS characteristics for trials of </w:t>
      </w:r>
      <w:r w:rsidR="00FB5D4A" w:rsidRPr="00521341">
        <w:rPr>
          <w:rFonts w:ascii="Arial" w:hAnsi="Arial" w:cs="Arial"/>
          <w:b/>
        </w:rPr>
        <w:t xml:space="preserve">therapeutic drug monitoring and </w:t>
      </w:r>
      <w:proofErr w:type="spellStart"/>
      <w:r w:rsidR="00FB5D4A" w:rsidRPr="00521341">
        <w:rPr>
          <w:rFonts w:ascii="Arial" w:hAnsi="Arial" w:cs="Arial"/>
          <w:b/>
        </w:rPr>
        <w:t>dosing</w:t>
      </w:r>
      <w:r w:rsidR="00FB5D4A" w:rsidRPr="00521341">
        <w:rPr>
          <w:rFonts w:ascii="Arial Bold" w:hAnsi="Arial Bold" w:cs="Arial"/>
          <w:b/>
          <w:vertAlign w:val="superscript"/>
        </w:rPr>
        <w:t>a</w:t>
      </w:r>
      <w:proofErr w:type="spellEnd"/>
    </w:p>
    <w:tbl>
      <w:tblPr>
        <w:tblW w:w="133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0"/>
        <w:gridCol w:w="354"/>
        <w:gridCol w:w="354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642"/>
        <w:gridCol w:w="360"/>
      </w:tblGrid>
      <w:tr w:rsidR="00FB5D4A" w:rsidRPr="00BE748A" w:rsidTr="00BE748A">
        <w:trPr>
          <w:cantSplit/>
          <w:trHeight w:val="720"/>
          <w:tblHeader/>
          <w:jc w:val="center"/>
        </w:trPr>
        <w:tc>
          <w:tcPr>
            <w:tcW w:w="1790" w:type="dxa"/>
            <w:shd w:val="clear" w:color="auto" w:fill="auto"/>
          </w:tcPr>
          <w:p w:rsidR="00FB5D4A" w:rsidRPr="00BE748A" w:rsidRDefault="00FB5D4A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E748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6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A" w:rsidRPr="00BE748A" w:rsidRDefault="00FB5D4A" w:rsidP="002214E9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E748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765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A" w:rsidRPr="00BE748A" w:rsidRDefault="00FB5D4A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E748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rface description</w:t>
            </w:r>
          </w:p>
        </w:tc>
        <w:tc>
          <w:tcPr>
            <w:tcW w:w="21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A" w:rsidRPr="00BE748A" w:rsidRDefault="00FB5D4A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E748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ata entry source</w:t>
            </w:r>
          </w:p>
        </w:tc>
        <w:tc>
          <w:tcPr>
            <w:tcW w:w="2471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A" w:rsidRPr="00BE748A" w:rsidRDefault="00FB5D4A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E748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Methods for delivery of recommendations</w:t>
            </w:r>
          </w:p>
        </w:tc>
        <w:tc>
          <w:tcPr>
            <w:tcW w:w="21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A" w:rsidRPr="00BE748A" w:rsidRDefault="00FB5D4A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E748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users</w:t>
            </w:r>
          </w:p>
        </w:tc>
        <w:tc>
          <w:tcPr>
            <w:tcW w:w="2061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A" w:rsidRPr="00BE748A" w:rsidRDefault="00FB5D4A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E748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characteristics</w:t>
            </w:r>
          </w:p>
        </w:tc>
      </w:tr>
      <w:tr w:rsidR="00FB5D4A" w:rsidRPr="00693759" w:rsidTr="00BE748A">
        <w:trPr>
          <w:cantSplit/>
          <w:trHeight w:val="2672"/>
          <w:tblHeader/>
          <w:jc w:val="center"/>
        </w:trPr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</w:tcPr>
          <w:p w:rsidR="00FB5D4A" w:rsidRPr="00693759" w:rsidRDefault="00FB5D4A" w:rsidP="002214E9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and Alone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CPO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Graphic us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User must typ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Drop down menu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Drag and drop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Oth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utomated throug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Existing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/decision-mak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data entry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Desktop/Laptop comput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E-Mail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PDA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Pag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Existing non-prescribing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Other Method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rainee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vanced Practice Nurse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 Assistant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armacist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health professional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Pilot test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Users train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Feedback at time of car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CCDSS suggested diagnoses/ treatments/procedure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FB5D4A" w:rsidRPr="00B564C8" w:rsidRDefault="00FB5D4A" w:rsidP="002214E9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Cs/>
                <w:sz w:val="20"/>
                <w:szCs w:val="20"/>
              </w:rPr>
              <w:t>Authors as developers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eck, 197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McDonald, 197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Rodman, 198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B564C8">
              <w:rPr>
                <w:rFonts w:ascii="Arial" w:hAnsi="Arial" w:cs="Arial"/>
                <w:sz w:val="20"/>
                <w:szCs w:val="20"/>
              </w:rPr>
              <w:t>[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White, 198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Hurley, 198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~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arter, 198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B564C8">
              <w:rPr>
                <w:rFonts w:ascii="Arial" w:hAnsi="Arial" w:cs="Arial"/>
                <w:sz w:val="20"/>
                <w:szCs w:val="20"/>
              </w:rPr>
              <w:t>[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~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White, 198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B564C8">
              <w:rPr>
                <w:rFonts w:ascii="Arial" w:hAnsi="Arial" w:cs="Arial"/>
                <w:sz w:val="20"/>
                <w:szCs w:val="20"/>
              </w:rPr>
              <w:t>[1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Begg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8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Gonzalez, 198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Hickling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8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Burton, 199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White, 199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Ryff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 xml:space="preserve">-de </w:t>
            </w: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Lèche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2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asn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oll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Fihn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Fitzmaurice, 199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Vadh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Ageno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B564C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oll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B564C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Fitzmaurice, 200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B564C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Manotti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B564C8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laes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B564C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 2</w:t>
            </w:r>
            <w:r w:rsidR="00B564C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Mitra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B564C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Rood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Tierney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Judge, 200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Albiss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B564C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EF534D">
              <w:rPr>
                <w:rFonts w:ascii="Arial" w:hAnsi="Arial" w:cs="Arial"/>
                <w:sz w:val="20"/>
                <w:szCs w:val="20"/>
              </w:rPr>
              <w:t>Matheny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534D">
              <w:rPr>
                <w:rFonts w:ascii="Arial" w:hAnsi="Arial" w:cs="Arial"/>
                <w:sz w:val="20"/>
                <w:szCs w:val="20"/>
              </w:rPr>
              <w:t>20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[3</w:t>
            </w:r>
            <w:r w:rsidR="00B564C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lastRenderedPageBreak/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Poll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B564C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="00B564C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Saag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FB5D4A" w:rsidRPr="00693759" w:rsidTr="00BE748A">
        <w:trPr>
          <w:trHeight w:val="300"/>
          <w:jc w:val="center"/>
        </w:trPr>
        <w:tc>
          <w:tcPr>
            <w:tcW w:w="1790" w:type="dxa"/>
            <w:shd w:val="clear" w:color="auto" w:fill="auto"/>
          </w:tcPr>
          <w:p w:rsidR="00FB5D4A" w:rsidRPr="00521341" w:rsidRDefault="00FB5D4A" w:rsidP="00B564C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avalcanti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64C8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FB5D4A" w:rsidRPr="00B564C8" w:rsidRDefault="00FB5D4A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B564C8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</w:tbl>
    <w:p w:rsidR="00FB5D4A" w:rsidRPr="00D2644A" w:rsidRDefault="00FB5D4A" w:rsidP="00FB5D4A">
      <w:pPr>
        <w:rPr>
          <w:rFonts w:ascii="Arial" w:hAnsi="Arial" w:cs="Arial"/>
          <w:sz w:val="16"/>
          <w:szCs w:val="16"/>
        </w:rPr>
      </w:pPr>
      <w:r w:rsidRPr="00D2644A">
        <w:rPr>
          <w:rFonts w:ascii="Arial" w:hAnsi="Arial" w:cs="Arial"/>
          <w:sz w:val="16"/>
          <w:szCs w:val="16"/>
        </w:rPr>
        <w:t>Abbreviations: CCDSS, computer</w:t>
      </w:r>
      <w:r>
        <w:rPr>
          <w:rFonts w:ascii="Arial" w:hAnsi="Arial" w:cs="Arial"/>
          <w:sz w:val="16"/>
          <w:szCs w:val="16"/>
        </w:rPr>
        <w:t>ized</w:t>
      </w:r>
      <w:r w:rsidRPr="00D2644A">
        <w:rPr>
          <w:rFonts w:ascii="Arial" w:hAnsi="Arial" w:cs="Arial"/>
          <w:sz w:val="16"/>
          <w:szCs w:val="16"/>
        </w:rPr>
        <w:t xml:space="preserve"> clinical decision support system; CPOE, computer</w:t>
      </w:r>
      <w:r>
        <w:rPr>
          <w:rFonts w:ascii="Arial" w:hAnsi="Arial" w:cs="Arial"/>
          <w:sz w:val="16"/>
          <w:szCs w:val="16"/>
        </w:rPr>
        <w:t>ized</w:t>
      </w:r>
      <w:r w:rsidRPr="00D2644A">
        <w:rPr>
          <w:rFonts w:ascii="Arial" w:hAnsi="Arial" w:cs="Arial"/>
          <w:sz w:val="16"/>
          <w:szCs w:val="16"/>
        </w:rPr>
        <w:t xml:space="preserve"> order entry system; EMR, electronic medical record; PDA, personal digital assistant.</w:t>
      </w:r>
    </w:p>
    <w:p w:rsidR="00FB5D4A" w:rsidRPr="00D2644A" w:rsidRDefault="00FB5D4A" w:rsidP="00FB5D4A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D2644A">
        <w:rPr>
          <w:rFonts w:ascii="Arial" w:hAnsi="Arial" w:cs="Arial"/>
          <w:sz w:val="16"/>
          <w:szCs w:val="16"/>
          <w:vertAlign w:val="superscript"/>
        </w:rPr>
        <w:t>a</w:t>
      </w:r>
      <w:r w:rsidRPr="00D2644A">
        <w:rPr>
          <w:rFonts w:ascii="Arial" w:hAnsi="Arial" w:cs="Arial"/>
          <w:sz w:val="16"/>
          <w:szCs w:val="16"/>
        </w:rPr>
        <w:t>Symbol</w:t>
      </w:r>
      <w:proofErr w:type="spellEnd"/>
      <w:proofErr w:type="gramEnd"/>
      <w:r w:rsidRPr="00D2644A">
        <w:rPr>
          <w:rFonts w:ascii="Arial" w:hAnsi="Arial" w:cs="Arial"/>
          <w:sz w:val="16"/>
          <w:szCs w:val="16"/>
        </w:rPr>
        <w:t xml:space="preserve"> key: + = characteristic present; - = characteristic absent; ~ = characteristic sometimes present; ? = unstated or uncertain.</w:t>
      </w:r>
    </w:p>
    <w:p w:rsidR="00F84B61" w:rsidRDefault="00FB5D4A" w:rsidP="00FB5D4A">
      <w:r w:rsidRPr="00CF396B">
        <w:rPr>
          <w:rFonts w:ascii="Arial" w:hAnsi="Arial" w:cs="Arial"/>
          <w:sz w:val="16"/>
          <w:szCs w:val="16"/>
        </w:rPr>
        <w:t>.</w:t>
      </w:r>
    </w:p>
    <w:sectPr w:rsidR="00F84B61" w:rsidSect="00B564C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D4A" w:rsidRDefault="00FB5D4A" w:rsidP="00FB5D4A">
      <w:r>
        <w:separator/>
      </w:r>
    </w:p>
  </w:endnote>
  <w:endnote w:type="continuationSeparator" w:id="0">
    <w:p w:rsidR="00FB5D4A" w:rsidRDefault="00FB5D4A" w:rsidP="00FB5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3082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5D4A" w:rsidRDefault="00FB5D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18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5D4A" w:rsidRDefault="00FB5D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D4A" w:rsidRDefault="00FB5D4A" w:rsidP="00FB5D4A">
      <w:r>
        <w:separator/>
      </w:r>
    </w:p>
  </w:footnote>
  <w:footnote w:type="continuationSeparator" w:id="0">
    <w:p w:rsidR="00FB5D4A" w:rsidRDefault="00FB5D4A" w:rsidP="00FB5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4A"/>
    <w:rsid w:val="004523B3"/>
    <w:rsid w:val="00574060"/>
    <w:rsid w:val="008B5790"/>
    <w:rsid w:val="00B564C8"/>
    <w:rsid w:val="00BE748A"/>
    <w:rsid w:val="00F84B61"/>
    <w:rsid w:val="00FA1841"/>
    <w:rsid w:val="00FB5D4A"/>
    <w:rsid w:val="00FE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D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D4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5D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D4A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D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D4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5D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D4A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5</cp:revision>
  <dcterms:created xsi:type="dcterms:W3CDTF">2011-07-13T15:57:00Z</dcterms:created>
  <dcterms:modified xsi:type="dcterms:W3CDTF">2011-07-14T16:18:00Z</dcterms:modified>
</cp:coreProperties>
</file>